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A35D5" w14:textId="4309CD46" w:rsidR="00992B90" w:rsidRPr="003F5924" w:rsidRDefault="00DA6A80" w:rsidP="00992B90">
      <w:pPr>
        <w:spacing w:after="137" w:line="480" w:lineRule="auto"/>
        <w:ind w:right="14"/>
        <w:rPr>
          <w:rFonts w:eastAsiaTheme="minorEastAsia"/>
          <w:b/>
          <w:bCs/>
          <w:color w:val="auto"/>
          <w:lang w:val="en-US"/>
        </w:rPr>
      </w:pPr>
      <w:bookmarkStart w:id="0" w:name="_Hlk164432175"/>
      <w:r w:rsidRPr="004B5466">
        <w:rPr>
          <w:rFonts w:eastAsiaTheme="minorEastAsia"/>
          <w:b/>
          <w:bCs/>
          <w:color w:val="auto"/>
          <w:lang w:val="en-US"/>
        </w:rPr>
        <w:t xml:space="preserve">Multimedia Appendix </w:t>
      </w:r>
      <w:bookmarkStart w:id="1" w:name="_Hlk164418398"/>
      <w:bookmarkStart w:id="2" w:name="_Hlk164957617"/>
      <w:bookmarkEnd w:id="0"/>
      <w:r w:rsidR="00992B90">
        <w:rPr>
          <w:rFonts w:eastAsiaTheme="minorEastAsia"/>
          <w:b/>
          <w:bCs/>
          <w:color w:val="auto"/>
          <w:lang w:val="en-US"/>
        </w:rPr>
        <w:t>5</w:t>
      </w:r>
      <w:r w:rsidR="00992B90" w:rsidRPr="003F5924">
        <w:rPr>
          <w:rFonts w:eastAsiaTheme="minorEastAsia"/>
          <w:b/>
          <w:bCs/>
          <w:color w:val="auto"/>
          <w:lang w:val="en-US"/>
        </w:rPr>
        <w:t xml:space="preserve">, Performance comparison for COPD, Non-COPD, All Cancer, and Non-Cancer groups across internal and external </w:t>
      </w:r>
      <w:r w:rsidR="00992B90">
        <w:rPr>
          <w:rFonts w:eastAsiaTheme="minorEastAsia"/>
          <w:b/>
          <w:bCs/>
          <w:color w:val="auto"/>
          <w:lang w:val="en-US"/>
        </w:rPr>
        <w:t>validation</w:t>
      </w:r>
      <w:r w:rsidR="00992B90" w:rsidRPr="003F5924">
        <w:rPr>
          <w:rFonts w:eastAsiaTheme="minorEastAsia"/>
          <w:b/>
          <w:bCs/>
          <w:color w:val="auto"/>
          <w:lang w:val="en-US"/>
        </w:rPr>
        <w:t>.</w:t>
      </w:r>
    </w:p>
    <w:tbl>
      <w:tblPr>
        <w:tblStyle w:val="TableGrid"/>
        <w:tblW w:w="9660" w:type="dxa"/>
        <w:tblInd w:w="0" w:type="dxa"/>
        <w:tblCellMar>
          <w:right w:w="79" w:type="dxa"/>
        </w:tblCellMar>
        <w:tblLook w:val="04A0" w:firstRow="1" w:lastRow="0" w:firstColumn="1" w:lastColumn="0" w:noHBand="0" w:noVBand="1"/>
      </w:tblPr>
      <w:tblGrid>
        <w:gridCol w:w="1843"/>
        <w:gridCol w:w="1116"/>
        <w:gridCol w:w="1117"/>
        <w:gridCol w:w="1117"/>
        <w:gridCol w:w="1116"/>
        <w:gridCol w:w="1117"/>
        <w:gridCol w:w="1117"/>
        <w:gridCol w:w="1117"/>
      </w:tblGrid>
      <w:tr w:rsidR="00992B90" w:rsidRPr="0031045B" w14:paraId="5C138094" w14:textId="77777777" w:rsidTr="009870D6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</w:tcPr>
          <w:p w14:paraId="74DFEBD7" w14:textId="77777777" w:rsidR="00992B90" w:rsidRPr="0031045B" w:rsidRDefault="00992B90" w:rsidP="009870D6">
            <w:pPr>
              <w:spacing w:after="160" w:line="259" w:lineRule="auto"/>
              <w:ind w:left="0" w:firstLine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bookmarkStart w:id="3" w:name="_Hlk164350016"/>
            <w:bookmarkStart w:id="4" w:name="_Hlk164418389"/>
            <w:bookmarkStart w:id="5" w:name="_Hlk164418456"/>
            <w:bookmarkEnd w:id="1"/>
          </w:p>
        </w:tc>
        <w:tc>
          <w:tcPr>
            <w:tcW w:w="1116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4D67918A" w14:textId="77777777" w:rsidR="00992B90" w:rsidRPr="0031045B" w:rsidRDefault="00992B90" w:rsidP="009870D6">
            <w:pPr>
              <w:spacing w:after="0" w:line="259" w:lineRule="auto"/>
              <w:ind w:left="109" w:firstLine="0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72D7B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URO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8930F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UPR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E9C51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F7831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29C15" w14:textId="77777777" w:rsidR="00992B90" w:rsidRPr="0031045B" w:rsidRDefault="00992B90" w:rsidP="009870D6">
            <w:pPr>
              <w:spacing w:after="0" w:line="259" w:lineRule="auto"/>
              <w:ind w:left="101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PV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AB8E3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PV</w:t>
            </w:r>
          </w:p>
        </w:tc>
      </w:tr>
      <w:tr w:rsidR="00992B90" w:rsidRPr="0031045B" w14:paraId="0B3AE511" w14:textId="77777777" w:rsidTr="009870D6">
        <w:trPr>
          <w:trHeight w:val="23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000000"/>
            </w:tcBorders>
            <w:vAlign w:val="center"/>
          </w:tcPr>
          <w:p w14:paraId="73389CBC" w14:textId="77777777" w:rsidR="00992B90" w:rsidRPr="0031045B" w:rsidRDefault="00992B90" w:rsidP="009870D6">
            <w:pPr>
              <w:spacing w:after="0" w:line="259" w:lineRule="auto"/>
              <w:ind w:left="0" w:firstLine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 xml:space="preserve">internal </w:t>
            </w:r>
            <w:r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validatio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5DE1BDF9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3841E607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53227BF3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6CF9F836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4CB40EC7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32A7B625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670378B7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92B90" w:rsidRPr="0031045B" w14:paraId="2CB7562F" w14:textId="77777777" w:rsidTr="009870D6">
        <w:trPr>
          <w:trHeight w:val="496"/>
        </w:trPr>
        <w:tc>
          <w:tcPr>
            <w:tcW w:w="184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vAlign w:val="center"/>
          </w:tcPr>
          <w:p w14:paraId="6D7275D2" w14:textId="77777777" w:rsidR="00992B90" w:rsidRPr="0031045B" w:rsidRDefault="00992B90" w:rsidP="009870D6">
            <w:pPr>
              <w:spacing w:after="0" w:line="259" w:lineRule="auto"/>
              <w:ind w:left="0" w:firstLine="0"/>
              <w:jc w:val="right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vAlign w:val="center"/>
          </w:tcPr>
          <w:p w14:paraId="5B1EDF6A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209</w:t>
            </w:r>
          </w:p>
          <w:p w14:paraId="4A6DD586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7, 0.77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center"/>
          </w:tcPr>
          <w:p w14:paraId="72A564B8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684</w:t>
            </w:r>
          </w:p>
          <w:p w14:paraId="4E15EE63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2, 0.82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center"/>
          </w:tcPr>
          <w:p w14:paraId="3A673C6F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866</w:t>
            </w:r>
          </w:p>
          <w:p w14:paraId="25863A74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16"/>
                <w:szCs w:val="16"/>
                <w:lang w:val="en-US"/>
              </w:rPr>
              <w:t>(0.72, 0.84)</w:t>
            </w:r>
          </w:p>
        </w:tc>
        <w:tc>
          <w:tcPr>
            <w:tcW w:w="111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center"/>
          </w:tcPr>
          <w:p w14:paraId="297D3C99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5833</w:t>
            </w:r>
          </w:p>
          <w:p w14:paraId="448A85DC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53, 0.63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center"/>
          </w:tcPr>
          <w:p w14:paraId="113E1F51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8471</w:t>
            </w:r>
          </w:p>
          <w:p w14:paraId="17442A77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9, 0.90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center"/>
          </w:tcPr>
          <w:p w14:paraId="2D1DC803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778</w:t>
            </w:r>
          </w:p>
          <w:p w14:paraId="6A8ED814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0, 0.85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center"/>
          </w:tcPr>
          <w:p w14:paraId="050471ED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890</w:t>
            </w:r>
          </w:p>
          <w:p w14:paraId="169351D7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2, 0.75)</w:t>
            </w:r>
          </w:p>
        </w:tc>
      </w:tr>
      <w:tr w:rsidR="00992B90" w:rsidRPr="0031045B" w14:paraId="4685BD29" w14:textId="77777777" w:rsidTr="009870D6">
        <w:trPr>
          <w:trHeight w:val="496"/>
        </w:trPr>
        <w:tc>
          <w:tcPr>
            <w:tcW w:w="184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107221F1" w14:textId="77777777" w:rsidR="00992B90" w:rsidRPr="0031045B" w:rsidRDefault="00992B90" w:rsidP="009870D6">
            <w:pPr>
              <w:spacing w:after="0" w:line="259" w:lineRule="auto"/>
              <w:ind w:left="0" w:firstLine="0"/>
              <w:jc w:val="right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Non-COPD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058CDE5D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279</w:t>
            </w:r>
          </w:p>
          <w:p w14:paraId="083B5807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1, 0.74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67ACA788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7904</w:t>
            </w:r>
          </w:p>
          <w:p w14:paraId="65A405F0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16"/>
                <w:szCs w:val="16"/>
                <w:lang w:val="en-US"/>
              </w:rPr>
              <w:t>(0.77, 0.81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6084B9DA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758</w:t>
            </w:r>
          </w:p>
          <w:p w14:paraId="5EDACF16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6, 0.80)</w:t>
            </w:r>
          </w:p>
        </w:tc>
        <w:tc>
          <w:tcPr>
            <w:tcW w:w="1116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0B47789B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667</w:t>
            </w:r>
          </w:p>
          <w:p w14:paraId="4FEA7E37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4, 0.71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71F8EEC0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783</w:t>
            </w:r>
          </w:p>
          <w:p w14:paraId="75EC35BB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6, 0.80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01D63C0D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121</w:t>
            </w:r>
          </w:p>
          <w:p w14:paraId="12CA6E9B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8, 0.74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7B01E668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395</w:t>
            </w:r>
          </w:p>
          <w:p w14:paraId="12F11A2C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2, 0.76)</w:t>
            </w:r>
          </w:p>
        </w:tc>
      </w:tr>
      <w:tr w:rsidR="00992B90" w:rsidRPr="0031045B" w14:paraId="2DE5EDF6" w14:textId="77777777" w:rsidTr="009870D6">
        <w:trPr>
          <w:trHeight w:val="496"/>
        </w:trPr>
        <w:tc>
          <w:tcPr>
            <w:tcW w:w="184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13B6AA0F" w14:textId="77777777" w:rsidR="00992B90" w:rsidRPr="0031045B" w:rsidRDefault="00992B90" w:rsidP="009870D6">
            <w:pPr>
              <w:spacing w:after="0" w:line="259" w:lineRule="auto"/>
              <w:ind w:left="0" w:firstLine="0"/>
              <w:jc w:val="right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All Cancers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61A6C4F5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952</w:t>
            </w:r>
          </w:p>
          <w:p w14:paraId="55DEDE18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7, 0.82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61FB188E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8446</w:t>
            </w:r>
          </w:p>
          <w:p w14:paraId="78E9F79E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82, 0.88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42CD6827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8294</w:t>
            </w:r>
          </w:p>
          <w:p w14:paraId="5D216E77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80, 0.88)</w:t>
            </w:r>
          </w:p>
        </w:tc>
        <w:tc>
          <w:tcPr>
            <w:tcW w:w="1116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6697C450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938</w:t>
            </w:r>
          </w:p>
          <w:p w14:paraId="67531F48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5, 0.83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7AE3EE69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968</w:t>
            </w:r>
          </w:p>
          <w:p w14:paraId="153E2982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6, 0.84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0CCB2158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8151</w:t>
            </w:r>
          </w:p>
          <w:p w14:paraId="67CADA86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8, 0.85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6C2E314D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740</w:t>
            </w:r>
          </w:p>
          <w:p w14:paraId="43264305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3, 0.82)</w:t>
            </w:r>
          </w:p>
        </w:tc>
      </w:tr>
      <w:tr w:rsidR="00992B90" w:rsidRPr="0031045B" w14:paraId="176ACDC0" w14:textId="77777777" w:rsidTr="009870D6">
        <w:trPr>
          <w:trHeight w:val="496"/>
        </w:trPr>
        <w:tc>
          <w:tcPr>
            <w:tcW w:w="184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68E6B35B" w14:textId="77777777" w:rsidR="00992B90" w:rsidRPr="0031045B" w:rsidRDefault="00992B90" w:rsidP="009870D6">
            <w:pPr>
              <w:spacing w:after="0" w:line="259" w:lineRule="auto"/>
              <w:ind w:left="0" w:firstLine="0"/>
              <w:jc w:val="right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Non-Cancers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757BA4B7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104</w:t>
            </w:r>
          </w:p>
          <w:p w14:paraId="236AE795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9, 0.73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57431692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673</w:t>
            </w:r>
          </w:p>
          <w:p w14:paraId="43C5B7E7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5, 0.79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132D0318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389</w:t>
            </w:r>
          </w:p>
          <w:p w14:paraId="40DC71F5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1, 0.77)</w:t>
            </w:r>
          </w:p>
        </w:tc>
        <w:tc>
          <w:tcPr>
            <w:tcW w:w="1116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640C8D5B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241</w:t>
            </w:r>
          </w:p>
          <w:p w14:paraId="5097D597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59, 0.65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6BE9F385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770</w:t>
            </w:r>
          </w:p>
          <w:p w14:paraId="09302437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5, 0.80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16E9FEDE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832</w:t>
            </w:r>
          </w:p>
          <w:p w14:paraId="29E3368F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5, 0.72)</w:t>
            </w:r>
          </w:p>
        </w:tc>
        <w:tc>
          <w:tcPr>
            <w:tcW w:w="1117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0CB0D05D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284</w:t>
            </w:r>
          </w:p>
          <w:p w14:paraId="76362D0A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0, 0.75)</w:t>
            </w:r>
          </w:p>
        </w:tc>
      </w:tr>
      <w:tr w:rsidR="00992B90" w:rsidRPr="0031045B" w14:paraId="7C7BC51D" w14:textId="77777777" w:rsidTr="009870D6">
        <w:trPr>
          <w:trHeight w:val="185"/>
        </w:trPr>
        <w:tc>
          <w:tcPr>
            <w:tcW w:w="1843" w:type="dxa"/>
            <w:tcBorders>
              <w:top w:val="single" w:sz="4" w:space="0" w:color="auto"/>
              <w:left w:val="nil"/>
              <w:right w:val="single" w:sz="8" w:space="0" w:color="000000"/>
            </w:tcBorders>
            <w:vAlign w:val="center"/>
          </w:tcPr>
          <w:p w14:paraId="7763EEA0" w14:textId="77777777" w:rsidR="00992B90" w:rsidRPr="0031045B" w:rsidRDefault="00992B90" w:rsidP="009870D6">
            <w:pPr>
              <w:spacing w:after="0" w:line="259" w:lineRule="auto"/>
              <w:ind w:left="0" w:firstLine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 xml:space="preserve">external </w:t>
            </w:r>
            <w:r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validatio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14:paraId="4FC672F3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34B3D1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E2FCBD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06D81E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9DE1AC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E7571C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05758F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92B90" w:rsidRPr="0031045B" w14:paraId="3E357E38" w14:textId="77777777" w:rsidTr="009870D6">
        <w:trPr>
          <w:trHeight w:val="496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vAlign w:val="center"/>
          </w:tcPr>
          <w:p w14:paraId="3345E565" w14:textId="77777777" w:rsidR="00992B90" w:rsidRPr="0031045B" w:rsidRDefault="00992B90" w:rsidP="009870D6">
            <w:pPr>
              <w:spacing w:after="0" w:line="259" w:lineRule="auto"/>
              <w:ind w:left="0" w:firstLine="0"/>
              <w:jc w:val="right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7E10E9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178</w:t>
            </w:r>
          </w:p>
          <w:p w14:paraId="4E5B7D7B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55, 0.69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6E9B26C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916</w:t>
            </w:r>
          </w:p>
          <w:p w14:paraId="6E6EB1CC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3, 0.79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7A7D3C6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457</w:t>
            </w:r>
          </w:p>
          <w:p w14:paraId="6C7425B9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7, 0.84)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ED81F65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5977</w:t>
            </w:r>
          </w:p>
          <w:p w14:paraId="043942D5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49, 0.70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3C59064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429</w:t>
            </w:r>
          </w:p>
          <w:p w14:paraId="6D4109D8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53, 0.76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323822D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753</w:t>
            </w:r>
          </w:p>
          <w:p w14:paraId="3445E8F7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57, 0.78)</w:t>
            </w:r>
          </w:p>
        </w:tc>
        <w:tc>
          <w:tcPr>
            <w:tcW w:w="1117" w:type="dxa"/>
            <w:tcBorders>
              <w:right w:val="nil"/>
            </w:tcBorders>
            <w:shd w:val="clear" w:color="auto" w:fill="auto"/>
            <w:vAlign w:val="center"/>
          </w:tcPr>
          <w:p w14:paraId="790725DE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5625</w:t>
            </w:r>
          </w:p>
          <w:p w14:paraId="2244A332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45, 0.67)</w:t>
            </w:r>
          </w:p>
        </w:tc>
      </w:tr>
      <w:tr w:rsidR="00992B90" w:rsidRPr="0031045B" w14:paraId="0F3619D0" w14:textId="77777777" w:rsidTr="009870D6">
        <w:trPr>
          <w:trHeight w:val="496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vAlign w:val="center"/>
          </w:tcPr>
          <w:p w14:paraId="25380802" w14:textId="77777777" w:rsidR="00992B90" w:rsidRPr="0031045B" w:rsidRDefault="00992B90" w:rsidP="009870D6">
            <w:pPr>
              <w:spacing w:after="0" w:line="259" w:lineRule="auto"/>
              <w:ind w:left="0" w:firstLine="0"/>
              <w:jc w:val="right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Non-COPD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97EA26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129</w:t>
            </w:r>
          </w:p>
          <w:p w14:paraId="6BFEA133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9, 0.73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27B02DD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7792</w:t>
            </w:r>
          </w:p>
          <w:p w14:paraId="642989F6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16"/>
                <w:szCs w:val="16"/>
                <w:lang w:val="en-US"/>
              </w:rPr>
              <w:t>(0.76, 0.80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89E8C9E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8063</w:t>
            </w:r>
          </w:p>
          <w:p w14:paraId="6585529A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8, 0.83)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6BEC98B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396</w:t>
            </w:r>
          </w:p>
          <w:p w14:paraId="2046AD0B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1, 0.7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26946C7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782</w:t>
            </w:r>
          </w:p>
          <w:p w14:paraId="2BCD1A95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5, 0.71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6819B3F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493</w:t>
            </w:r>
          </w:p>
          <w:p w14:paraId="652DA6E9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2, 0.78)</w:t>
            </w:r>
          </w:p>
        </w:tc>
        <w:tc>
          <w:tcPr>
            <w:tcW w:w="1117" w:type="dxa"/>
            <w:tcBorders>
              <w:right w:val="nil"/>
            </w:tcBorders>
            <w:shd w:val="clear" w:color="auto" w:fill="auto"/>
            <w:vAlign w:val="center"/>
          </w:tcPr>
          <w:p w14:paraId="23692F8F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671</w:t>
            </w:r>
          </w:p>
          <w:p w14:paraId="15523E8B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3, 0.70)</w:t>
            </w:r>
          </w:p>
        </w:tc>
      </w:tr>
      <w:tr w:rsidR="00992B90" w:rsidRPr="0031045B" w14:paraId="4E2BBC57" w14:textId="77777777" w:rsidTr="009870D6">
        <w:trPr>
          <w:trHeight w:val="496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vAlign w:val="center"/>
          </w:tcPr>
          <w:p w14:paraId="298906B2" w14:textId="77777777" w:rsidR="00992B90" w:rsidRPr="0031045B" w:rsidRDefault="00992B90" w:rsidP="009870D6">
            <w:pPr>
              <w:spacing w:after="0" w:line="259" w:lineRule="auto"/>
              <w:ind w:left="0" w:firstLine="0"/>
              <w:jc w:val="right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All Cancers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D2B51B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727</w:t>
            </w:r>
          </w:p>
          <w:p w14:paraId="167A8981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0, 0.83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5F9D248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9018</w:t>
            </w:r>
          </w:p>
          <w:p w14:paraId="0C050BBF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85, 0.94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8A04DF8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9536</w:t>
            </w:r>
          </w:p>
          <w:p w14:paraId="78DBE3AE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93, 0.97)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6BA7A15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857</w:t>
            </w:r>
          </w:p>
          <w:p w14:paraId="5AEA3272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(0.71, 0.86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59E2FCE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500</w:t>
            </w:r>
          </w:p>
          <w:p w14:paraId="009CDD5D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5, 0.86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CE4DF00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8462</w:t>
            </w:r>
          </w:p>
          <w:p w14:paraId="134BCEE8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8, 0.91)</w:t>
            </w:r>
          </w:p>
        </w:tc>
        <w:tc>
          <w:tcPr>
            <w:tcW w:w="1117" w:type="dxa"/>
            <w:tcBorders>
              <w:right w:val="nil"/>
            </w:tcBorders>
            <w:shd w:val="clear" w:color="auto" w:fill="auto"/>
            <w:vAlign w:val="center"/>
          </w:tcPr>
          <w:p w14:paraId="5E4D5955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667</w:t>
            </w:r>
          </w:p>
          <w:p w14:paraId="5868F92B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55, 0.77)</w:t>
            </w:r>
          </w:p>
        </w:tc>
      </w:tr>
      <w:tr w:rsidR="00992B90" w:rsidRPr="0031045B" w14:paraId="50FD4D23" w14:textId="77777777" w:rsidTr="009870D6">
        <w:trPr>
          <w:trHeight w:val="497"/>
        </w:trPr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527A6" w14:textId="77777777" w:rsidR="00992B90" w:rsidRPr="0031045B" w:rsidRDefault="00992B90" w:rsidP="009870D6">
            <w:pPr>
              <w:spacing w:after="0" w:line="259" w:lineRule="auto"/>
              <w:ind w:left="0" w:firstLine="0"/>
              <w:jc w:val="right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Non-Cancers</w:t>
            </w: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F0789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021</w:t>
            </w:r>
          </w:p>
          <w:p w14:paraId="7F40F2E6" w14:textId="77777777" w:rsidR="00992B90" w:rsidRPr="0031045B" w:rsidRDefault="00992B90" w:rsidP="009870D6">
            <w:pPr>
              <w:spacing w:after="0" w:line="259" w:lineRule="auto"/>
              <w:ind w:left="228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8, 0.72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3637A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675</w:t>
            </w:r>
          </w:p>
          <w:p w14:paraId="71FC3E52" w14:textId="77777777" w:rsidR="00992B90" w:rsidRPr="0031045B" w:rsidRDefault="00992B90" w:rsidP="009870D6">
            <w:pPr>
              <w:spacing w:after="0" w:line="259" w:lineRule="auto"/>
              <w:ind w:left="82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5, 0.79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FCB7E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958</w:t>
            </w:r>
          </w:p>
          <w:p w14:paraId="2E5E9CC8" w14:textId="77777777" w:rsidR="00992B90" w:rsidRPr="0031045B" w:rsidRDefault="00992B90" w:rsidP="009870D6">
            <w:pPr>
              <w:spacing w:after="0" w:line="259" w:lineRule="auto"/>
              <w:ind w:left="6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7, 0.82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16FCE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279</w:t>
            </w:r>
          </w:p>
          <w:p w14:paraId="781B3927" w14:textId="77777777" w:rsidR="00992B90" w:rsidRPr="0031045B" w:rsidRDefault="00992B90" w:rsidP="009870D6">
            <w:pPr>
              <w:spacing w:after="0" w:line="259" w:lineRule="auto"/>
              <w:ind w:left="57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0, 0.76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C8F2B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690</w:t>
            </w:r>
          </w:p>
          <w:p w14:paraId="2ABD4428" w14:textId="77777777" w:rsidR="00992B90" w:rsidRPr="0031045B" w:rsidRDefault="00992B90" w:rsidP="009870D6">
            <w:pPr>
              <w:spacing w:after="0" w:line="259" w:lineRule="auto"/>
              <w:ind w:left="174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4, 0.70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C7CB6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381</w:t>
            </w:r>
          </w:p>
          <w:p w14:paraId="40792537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71, 0.76)</w:t>
            </w:r>
          </w:p>
        </w:tc>
        <w:tc>
          <w:tcPr>
            <w:tcW w:w="111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57352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6574</w:t>
            </w:r>
          </w:p>
          <w:p w14:paraId="3A75B714" w14:textId="77777777" w:rsidR="00992B90" w:rsidRPr="0031045B" w:rsidRDefault="00992B90" w:rsidP="009870D6">
            <w:pPr>
              <w:spacing w:after="0" w:line="259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1045B">
              <w:rPr>
                <w:rFonts w:ascii="Times New Roman" w:hAnsi="Times New Roman"/>
                <w:color w:val="auto"/>
                <w:sz w:val="16"/>
                <w:szCs w:val="16"/>
                <w:lang w:val="en-US"/>
              </w:rPr>
              <w:t>(0.62, 0.69)</w:t>
            </w:r>
          </w:p>
        </w:tc>
      </w:tr>
    </w:tbl>
    <w:p w14:paraId="20852483" w14:textId="77777777" w:rsidR="00992B90" w:rsidRPr="0031045B" w:rsidRDefault="00992B90" w:rsidP="00992B90">
      <w:pPr>
        <w:spacing w:line="259" w:lineRule="auto"/>
        <w:ind w:right="14"/>
        <w:rPr>
          <w:rFonts w:eastAsiaTheme="minorEastAsia"/>
          <w:color w:val="auto"/>
          <w:lang w:val="en-US"/>
        </w:rPr>
      </w:pPr>
      <w:bookmarkStart w:id="6" w:name="_Hlk164350550"/>
      <w:bookmarkEnd w:id="3"/>
      <w:r w:rsidRPr="0031045B">
        <w:rPr>
          <w:color w:val="auto"/>
          <w:lang w:val="en-US"/>
        </w:rPr>
        <w:t>Values in parentheses represent 95% confidence intervals.</w:t>
      </w:r>
      <w:bookmarkEnd w:id="2"/>
      <w:bookmarkEnd w:id="4"/>
      <w:bookmarkEnd w:id="5"/>
      <w:bookmarkEnd w:id="6"/>
    </w:p>
    <w:sectPr w:rsidR="00992B90" w:rsidRPr="003104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80"/>
    <w:rsid w:val="00992B90"/>
    <w:rsid w:val="009C482B"/>
    <w:rsid w:val="00A17398"/>
    <w:rsid w:val="00A47E55"/>
    <w:rsid w:val="00B321F0"/>
    <w:rsid w:val="00C11A58"/>
    <w:rsid w:val="00DA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335CD"/>
  <w15:chartTrackingRefBased/>
  <w15:docId w15:val="{27D3DA7E-7A8E-42D9-A547-97D01F31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함초롬바탕" w:hAnsi="Times New Roman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A80"/>
    <w:pPr>
      <w:spacing w:after="5" w:line="384" w:lineRule="auto"/>
      <w:ind w:left="10" w:hanging="10"/>
      <w:jc w:val="left"/>
    </w:pPr>
    <w:rPr>
      <w:rFonts w:eastAsia="Times New Roman" w:cs="Times New Roman"/>
      <w:color w:val="000000"/>
      <w:sz w:val="22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B321F0"/>
    <w:pPr>
      <w:spacing w:after="0" w:line="240" w:lineRule="auto"/>
      <w:jc w:val="left"/>
    </w:pPr>
    <w:rPr>
      <w:rFonts w:asciiTheme="minorHAnsi" w:eastAsiaTheme="minorEastAsia" w:hAnsiTheme="minorHAnsi"/>
      <w:sz w:val="24"/>
      <w:szCs w:val="24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Normal (Web)"/>
    <w:basedOn w:val="a"/>
    <w:uiPriority w:val="99"/>
    <w:unhideWhenUsed/>
    <w:rsid w:val="009C482B"/>
    <w:pPr>
      <w:spacing w:before="100" w:beforeAutospacing="1" w:after="100" w:afterAutospacing="1" w:line="240" w:lineRule="auto"/>
      <w:ind w:left="0" w:firstLine="0"/>
    </w:pPr>
    <w:rPr>
      <w:color w:val="auto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진식(의생명시스템정보학교실)</dc:creator>
  <cp:keywords/>
  <dc:description/>
  <cp:lastModifiedBy>윤진식(의생명시스템정보학교실)</cp:lastModifiedBy>
  <cp:revision>2</cp:revision>
  <dcterms:created xsi:type="dcterms:W3CDTF">2024-10-17T04:53:00Z</dcterms:created>
  <dcterms:modified xsi:type="dcterms:W3CDTF">2024-10-17T04:53:00Z</dcterms:modified>
</cp:coreProperties>
</file>